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D6F1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upplemental table 1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ch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edule of enrollment, interventions, and assessments</w:t>
      </w:r>
    </w:p>
    <w:tbl>
      <w:tblPr>
        <w:tblStyle w:val="7"/>
        <w:tblpPr w:leftFromText="180" w:rightFromText="180" w:vertAnchor="text" w:horzAnchor="page" w:tblpX="1639" w:tblpY="81"/>
        <w:tblOverlap w:val="never"/>
        <w:tblW w:w="93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1137"/>
        <w:gridCol w:w="1008"/>
        <w:gridCol w:w="855"/>
        <w:gridCol w:w="1278"/>
        <w:gridCol w:w="1467"/>
        <w:gridCol w:w="1475"/>
      </w:tblGrid>
      <w:tr w14:paraId="35376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9" w:hRule="atLeast"/>
        </w:trPr>
        <w:tc>
          <w:tcPr>
            <w:tcW w:w="2150" w:type="dxa"/>
            <w:vMerge w:val="restart"/>
            <w:tcBorders>
              <w:top w:val="single" w:color="auto" w:sz="4" w:space="0"/>
            </w:tcBorders>
          </w:tcPr>
          <w:p w14:paraId="2ACCB587">
            <w:pPr>
              <w:spacing w:before="82" w:line="480" w:lineRule="auto"/>
              <w:ind w:firstLine="158" w:firstLineChars="100"/>
              <w:rPr>
                <w:rFonts w:ascii="Times New Roman" w:hAnsi="Times New Roman" w:eastAsia="微软雅黑" w:cs="Times New Roman"/>
                <w:sz w:val="19"/>
                <w:szCs w:val="19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6"/>
                <w:sz w:val="19"/>
                <w:szCs w:val="19"/>
              </w:rPr>
              <w:t>Assessments</w:t>
            </w:r>
          </w:p>
        </w:tc>
        <w:tc>
          <w:tcPr>
            <w:tcW w:w="7220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42C24802">
            <w:pPr>
              <w:spacing w:before="82" w:line="480" w:lineRule="auto"/>
              <w:ind w:left="106" w:right="507" w:hanging="1"/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</w:rPr>
              <w:t>Visit (Time in hours / days)</w:t>
            </w:r>
          </w:p>
        </w:tc>
      </w:tr>
      <w:tr w14:paraId="3CF01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2" w:hRule="atLeast"/>
        </w:trPr>
        <w:tc>
          <w:tcPr>
            <w:tcW w:w="2150" w:type="dxa"/>
            <w:vMerge w:val="continue"/>
          </w:tcPr>
          <w:p w14:paraId="3793516F">
            <w:pPr>
              <w:spacing w:before="82" w:line="480" w:lineRule="auto"/>
              <w:ind w:firstLine="158" w:firstLineChars="100"/>
              <w:rPr>
                <w:rFonts w:ascii="Times New Roman" w:hAnsi="Times New Roman" w:eastAsia="微软雅黑" w:cs="Times New Roman"/>
                <w:b/>
                <w:bCs/>
                <w:color w:val="010202"/>
                <w:spacing w:val="-16"/>
                <w:sz w:val="19"/>
                <w:szCs w:val="19"/>
              </w:rPr>
            </w:pPr>
          </w:p>
        </w:tc>
        <w:tc>
          <w:tcPr>
            <w:tcW w:w="1137" w:type="dxa"/>
            <w:tcBorders>
              <w:top w:val="single" w:color="auto" w:sz="4" w:space="0"/>
              <w:bottom w:val="single" w:color="auto" w:sz="4" w:space="0"/>
            </w:tcBorders>
          </w:tcPr>
          <w:p w14:paraId="5994D6E1">
            <w:pPr>
              <w:spacing w:before="81" w:line="480" w:lineRule="auto"/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  <w:t>Screening/</w:t>
            </w:r>
          </w:p>
          <w:p w14:paraId="70503E57">
            <w:pPr>
              <w:spacing w:before="81" w:line="480" w:lineRule="auto"/>
              <w:rPr>
                <w:rFonts w:hint="default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  <w:t>Randomization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</w:tcPr>
          <w:p w14:paraId="1486F60E">
            <w:pPr>
              <w:spacing w:before="82" w:line="480" w:lineRule="auto"/>
              <w:ind w:right="225"/>
              <w:rPr>
                <w:rFonts w:hint="default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  <w:t>Treatment</w:t>
            </w:r>
          </w:p>
        </w:tc>
        <w:tc>
          <w:tcPr>
            <w:tcW w:w="5075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477340C0">
            <w:pPr>
              <w:spacing w:before="82" w:line="480" w:lineRule="auto"/>
              <w:ind w:left="106" w:right="507" w:hanging="1"/>
              <w:rPr>
                <w:rFonts w:hint="default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  <w:t>Follow-up</w:t>
            </w:r>
          </w:p>
        </w:tc>
      </w:tr>
      <w:tr w14:paraId="10716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2" w:hRule="atLeast"/>
        </w:trPr>
        <w:tc>
          <w:tcPr>
            <w:tcW w:w="2150" w:type="dxa"/>
            <w:vMerge w:val="continue"/>
            <w:tcBorders>
              <w:bottom w:val="single" w:color="auto" w:sz="4" w:space="0"/>
            </w:tcBorders>
          </w:tcPr>
          <w:p w14:paraId="4F82ED58">
            <w:pPr>
              <w:spacing w:before="82" w:line="480" w:lineRule="auto"/>
              <w:ind w:firstLine="190" w:firstLineChars="100"/>
              <w:rPr>
                <w:rFonts w:ascii="Times New Roman" w:hAnsi="Times New Roman" w:eastAsia="微软雅黑" w:cs="Times New Roman"/>
                <w:sz w:val="19"/>
                <w:szCs w:val="19"/>
              </w:rPr>
            </w:pPr>
          </w:p>
        </w:tc>
        <w:tc>
          <w:tcPr>
            <w:tcW w:w="1137" w:type="dxa"/>
            <w:tcBorders>
              <w:top w:val="single" w:color="auto" w:sz="4" w:space="0"/>
              <w:bottom w:val="single" w:color="auto" w:sz="4" w:space="0"/>
            </w:tcBorders>
          </w:tcPr>
          <w:p w14:paraId="7AF68539">
            <w:pPr>
              <w:spacing w:before="81" w:line="480" w:lineRule="auto"/>
              <w:rPr>
                <w:rFonts w:hint="default" w:ascii="Times New Roman" w:hAnsi="Times New Roman" w:eastAsia="微软雅黑" w:cs="Times New Roman"/>
                <w:sz w:val="19"/>
                <w:szCs w:val="19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  <w:t>V0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</w:tcPr>
          <w:p w14:paraId="1B327666">
            <w:pPr>
              <w:spacing w:before="82" w:line="480" w:lineRule="auto"/>
              <w:ind w:right="225"/>
              <w:rPr>
                <w:rFonts w:hint="default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position w:val="1"/>
                <w:sz w:val="19"/>
                <w:szCs w:val="19"/>
                <w:lang w:val="en-US" w:eastAsia="zh-CN"/>
              </w:rPr>
              <w:t>V1</w:t>
            </w: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 w14:paraId="16540A0A">
            <w:pPr>
              <w:spacing w:before="82" w:line="480" w:lineRule="auto"/>
              <w:ind w:right="225"/>
              <w:rPr>
                <w:rFonts w:hint="default" w:ascii="Times New Roman" w:hAnsi="Times New Roman" w:eastAsia="微软雅黑" w:cs="Times New Roman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sz w:val="19"/>
                <w:szCs w:val="19"/>
                <w:lang w:val="en-US" w:eastAsia="zh-CN"/>
              </w:rPr>
              <w:t>V2 (24h)</w:t>
            </w: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</w:tcBorders>
          </w:tcPr>
          <w:p w14:paraId="40C3717B">
            <w:pPr>
              <w:spacing w:before="82" w:line="480" w:lineRule="auto"/>
              <w:ind w:right="225"/>
              <w:rPr>
                <w:rFonts w:ascii="Times New Roman" w:hAnsi="Times New Roman" w:eastAsia="微软雅黑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2"/>
                <w:sz w:val="19"/>
                <w:szCs w:val="19"/>
                <w:lang w:val="en-US" w:eastAsia="zh-CN"/>
              </w:rPr>
              <w:t>V3 (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2"/>
                <w:sz w:val="19"/>
                <w:szCs w:val="19"/>
                <w:lang w:eastAsia="zh-CN"/>
              </w:rPr>
              <w:t>72±24h)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</w:tcPr>
          <w:p w14:paraId="667C9D28">
            <w:pPr>
              <w:spacing w:before="82" w:line="480" w:lineRule="auto"/>
              <w:ind w:left="106" w:right="507" w:hanging="1"/>
              <w:rPr>
                <w:rFonts w:hint="default" w:ascii="Times New Roman" w:hAnsi="Times New Roman" w:eastAsia="微软雅黑" w:cs="Times New Roman"/>
                <w:sz w:val="19"/>
                <w:szCs w:val="19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w w:val="97"/>
                <w:sz w:val="19"/>
                <w:szCs w:val="19"/>
                <w:lang w:val="en-US" w:eastAsia="zh-CN"/>
              </w:rPr>
              <w:t>V4 (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w w:val="97"/>
                <w:sz w:val="19"/>
                <w:szCs w:val="19"/>
                <w:lang w:eastAsia="zh-CN"/>
              </w:rPr>
              <w:t>7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8"/>
                <w:w w:val="99"/>
                <w:sz w:val="19"/>
                <w:szCs w:val="19"/>
              </w:rPr>
              <w:t>±1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8"/>
                <w:w w:val="99"/>
                <w:sz w:val="19"/>
                <w:szCs w:val="19"/>
                <w:lang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8"/>
                <w:w w:val="99"/>
                <w:sz w:val="19"/>
                <w:szCs w:val="19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8"/>
                <w:w w:val="99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w w:val="97"/>
                <w:sz w:val="19"/>
                <w:szCs w:val="19"/>
                <w:lang w:eastAsia="zh-CN"/>
              </w:rPr>
              <w:t>or discharg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w w:val="97"/>
                <w:sz w:val="19"/>
                <w:szCs w:val="19"/>
                <w:lang w:val="en-US" w:eastAsia="zh-CN"/>
              </w:rPr>
              <w:t>)</w:t>
            </w:r>
          </w:p>
        </w:tc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</w:tcPr>
          <w:p w14:paraId="19FEA54B">
            <w:pPr>
              <w:spacing w:before="82" w:line="480" w:lineRule="auto"/>
              <w:ind w:left="106" w:right="507" w:hanging="1"/>
              <w:rPr>
                <w:rFonts w:ascii="Times New Roman" w:hAnsi="Times New Roman" w:eastAsia="微软雅黑" w:cs="Times New Roman"/>
                <w:b/>
                <w:bCs/>
                <w:color w:val="010202"/>
                <w:spacing w:val="-18"/>
                <w:w w:val="99"/>
                <w:sz w:val="19"/>
                <w:szCs w:val="19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  <w:t>V5 (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</w:rPr>
              <w:t>90 ±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eastAsia="zh-CN"/>
              </w:rPr>
              <w:t>7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10202"/>
                <w:spacing w:val="-13"/>
                <w:sz w:val="19"/>
                <w:szCs w:val="19"/>
              </w:rPr>
              <w:t>d)</w:t>
            </w:r>
          </w:p>
        </w:tc>
      </w:tr>
      <w:tr w14:paraId="40EC3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2150" w:type="dxa"/>
            <w:tcBorders>
              <w:top w:val="single" w:color="auto" w:sz="4" w:space="0"/>
            </w:tcBorders>
          </w:tcPr>
          <w:p w14:paraId="0C7F03A4">
            <w:pPr>
              <w:spacing w:before="75" w:line="480" w:lineRule="auto"/>
              <w:ind w:left="101" w:right="683" w:hanging="1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Informed consent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 w14:paraId="642C4A5B">
            <w:pPr>
              <w:spacing w:before="75" w:line="480" w:lineRule="auto"/>
              <w:ind w:left="101" w:right="683" w:hanging="1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  <w:tcBorders>
              <w:top w:val="single" w:color="auto" w:sz="4" w:space="0"/>
            </w:tcBorders>
          </w:tcPr>
          <w:p w14:paraId="1EC7ADC3">
            <w:pPr>
              <w:spacing w:before="229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  <w:tcBorders>
              <w:top w:val="single" w:color="auto" w:sz="4" w:space="0"/>
            </w:tcBorders>
          </w:tcPr>
          <w:p w14:paraId="5D74C8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color="auto" w:sz="4" w:space="0"/>
            </w:tcBorders>
          </w:tcPr>
          <w:p w14:paraId="05CB00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color="auto" w:sz="4" w:space="0"/>
            </w:tcBorders>
          </w:tcPr>
          <w:p w14:paraId="5FB192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color="auto" w:sz="4" w:space="0"/>
            </w:tcBorders>
          </w:tcPr>
          <w:p w14:paraId="23BCCCC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149D7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2150" w:type="dxa"/>
          </w:tcPr>
          <w:p w14:paraId="4885C8B0">
            <w:pPr>
              <w:spacing w:before="75" w:line="480" w:lineRule="auto"/>
              <w:ind w:left="101" w:right="683" w:hanging="1"/>
              <w:jc w:val="both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Eligibility Assessment</w:t>
            </w:r>
          </w:p>
        </w:tc>
        <w:tc>
          <w:tcPr>
            <w:tcW w:w="1137" w:type="dxa"/>
          </w:tcPr>
          <w:p w14:paraId="7E0C4C75">
            <w:pPr>
              <w:spacing w:before="75" w:line="480" w:lineRule="auto"/>
              <w:ind w:left="101" w:right="683" w:hanging="1"/>
              <w:jc w:val="both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008" w:type="dxa"/>
          </w:tcPr>
          <w:p w14:paraId="1024F8CD">
            <w:pPr>
              <w:spacing w:before="229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0F84A4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4DDD6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400436A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0F55E6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019CF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150" w:type="dxa"/>
          </w:tcPr>
          <w:p w14:paraId="72DD1E9A">
            <w:pPr>
              <w:spacing w:before="76" w:line="480" w:lineRule="auto"/>
              <w:ind w:left="10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Demographics</w:t>
            </w:r>
          </w:p>
        </w:tc>
        <w:tc>
          <w:tcPr>
            <w:tcW w:w="1137" w:type="dxa"/>
          </w:tcPr>
          <w:p w14:paraId="6B3D6838">
            <w:pPr>
              <w:spacing w:before="83" w:line="480" w:lineRule="auto"/>
              <w:ind w:left="9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37FB72FE">
            <w:pPr>
              <w:spacing w:before="83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117A80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83262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0558F8C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52A07B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69F9F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2D24416F">
            <w:pPr>
              <w:spacing w:before="76" w:line="480" w:lineRule="auto"/>
              <w:ind w:left="10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Medical History</w:t>
            </w:r>
          </w:p>
        </w:tc>
        <w:tc>
          <w:tcPr>
            <w:tcW w:w="1137" w:type="dxa"/>
          </w:tcPr>
          <w:p w14:paraId="7BE97B0F">
            <w:pPr>
              <w:spacing w:before="83" w:line="480" w:lineRule="auto"/>
              <w:ind w:left="9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44D8A5E5">
            <w:pPr>
              <w:spacing w:before="83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602211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EEC17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49D6F9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4CA964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5DFDE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150" w:type="dxa"/>
          </w:tcPr>
          <w:p w14:paraId="3B7ECE6E">
            <w:pPr>
              <w:spacing w:before="78" w:line="480" w:lineRule="auto"/>
              <w:ind w:left="104" w:right="738" w:hanging="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9"/>
                <w:szCs w:val="19"/>
              </w:rPr>
              <w:t>Physical Examination</w:t>
            </w:r>
          </w:p>
        </w:tc>
        <w:tc>
          <w:tcPr>
            <w:tcW w:w="1137" w:type="dxa"/>
          </w:tcPr>
          <w:p w14:paraId="5657A480">
            <w:pPr>
              <w:spacing w:before="78" w:line="480" w:lineRule="auto"/>
              <w:ind w:left="104" w:right="738" w:hanging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6122B7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C468624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278" w:type="dxa"/>
            <w:vAlign w:val="top"/>
          </w:tcPr>
          <w:p w14:paraId="1A0FDAE3">
            <w:pPr>
              <w:spacing w:before="80" w:line="480" w:lineRule="auto"/>
              <w:ind w:left="100" w:leftChars="0" w:right="228" w:rightChars="0" w:firstLine="2" w:firstLine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467" w:type="dxa"/>
          </w:tcPr>
          <w:p w14:paraId="73D5C595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475" w:type="dxa"/>
          </w:tcPr>
          <w:p w14:paraId="504A8644">
            <w:pPr>
              <w:spacing w:before="80" w:line="480" w:lineRule="auto"/>
              <w:ind w:left="100" w:right="228" w:firstLine="2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  <w:lang w:eastAsia="zh-CN"/>
              </w:rPr>
              <w:t>X</w:t>
            </w:r>
            <w:r>
              <w:rPr>
                <w:rFonts w:hint="eastAsia" w:ascii="Times New Roman" w:hAnsi="Times New Roman" w:eastAsia="Times New Roman" w:cs="Times New Roman"/>
                <w:color w:val="010202"/>
                <w:spacing w:val="2"/>
                <w:sz w:val="19"/>
                <w:szCs w:val="19"/>
                <w:vertAlign w:val="superscript"/>
                <w:lang w:val="en-US" w:eastAsia="zh-CN"/>
              </w:rPr>
              <w:t>*</w:t>
            </w:r>
          </w:p>
        </w:tc>
      </w:tr>
      <w:tr w14:paraId="77B36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150" w:type="dxa"/>
          </w:tcPr>
          <w:p w14:paraId="5F6E51FC">
            <w:pPr>
              <w:spacing w:before="80" w:line="480" w:lineRule="auto"/>
              <w:ind w:left="106" w:right="332" w:hanging="4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Vital Signs (BP/HR)</w:t>
            </w:r>
          </w:p>
        </w:tc>
        <w:tc>
          <w:tcPr>
            <w:tcW w:w="1137" w:type="dxa"/>
          </w:tcPr>
          <w:p w14:paraId="59004052">
            <w:pPr>
              <w:spacing w:before="80" w:line="480" w:lineRule="auto"/>
              <w:ind w:left="106" w:right="332" w:hanging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008" w:type="dxa"/>
          </w:tcPr>
          <w:p w14:paraId="0EBAEC00">
            <w:pPr>
              <w:spacing w:before="80" w:line="480" w:lineRule="auto"/>
              <w:ind w:left="106" w:right="332" w:hanging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</w:tcPr>
          <w:p w14:paraId="0376A85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278" w:type="dxa"/>
            <w:vAlign w:val="top"/>
          </w:tcPr>
          <w:p w14:paraId="4913CF4B">
            <w:pPr>
              <w:spacing w:before="80" w:line="480" w:lineRule="auto"/>
              <w:ind w:left="100" w:leftChars="0" w:right="228" w:rightChars="0" w:firstLine="2" w:firstLine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467" w:type="dxa"/>
          </w:tcPr>
          <w:p w14:paraId="3C5725E5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18148B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2C1F1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150" w:type="dxa"/>
          </w:tcPr>
          <w:p w14:paraId="119A479D">
            <w:pPr>
              <w:spacing w:before="80" w:line="480" w:lineRule="auto"/>
              <w:ind w:left="106" w:right="332" w:hanging="4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Laboratory Tests</w:t>
            </w:r>
          </w:p>
        </w:tc>
        <w:tc>
          <w:tcPr>
            <w:tcW w:w="1137" w:type="dxa"/>
          </w:tcPr>
          <w:p w14:paraId="12938A74">
            <w:pPr>
              <w:spacing w:before="80" w:line="480" w:lineRule="auto"/>
              <w:ind w:left="106" w:right="332" w:hanging="4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008" w:type="dxa"/>
          </w:tcPr>
          <w:p w14:paraId="4F3F75B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9F2AAF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278" w:type="dxa"/>
          </w:tcPr>
          <w:p w14:paraId="5168A0E6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</w:pPr>
          </w:p>
        </w:tc>
        <w:tc>
          <w:tcPr>
            <w:tcW w:w="1467" w:type="dxa"/>
          </w:tcPr>
          <w:p w14:paraId="4835131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38D47B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06D44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150" w:type="dxa"/>
          </w:tcPr>
          <w:p w14:paraId="6B2A8CE9">
            <w:pPr>
              <w:spacing w:before="80" w:line="480" w:lineRule="auto"/>
              <w:ind w:left="106" w:right="332" w:hanging="4"/>
              <w:rPr>
                <w:rFonts w:ascii="Times New Roman" w:hAnsi="Times New Roman" w:eastAsia="宋体" w:cs="Times New Roman"/>
                <w:color w:val="010202"/>
                <w:spacing w:val="17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2"/>
                <w:spacing w:val="17"/>
                <w:sz w:val="19"/>
                <w:szCs w:val="19"/>
                <w:lang w:eastAsia="zh-CN"/>
              </w:rPr>
              <w:t>Pregnancy Test (if applicable)</w:t>
            </w:r>
          </w:p>
        </w:tc>
        <w:tc>
          <w:tcPr>
            <w:tcW w:w="1137" w:type="dxa"/>
          </w:tcPr>
          <w:p w14:paraId="22009912">
            <w:pPr>
              <w:spacing w:before="80" w:line="480" w:lineRule="auto"/>
              <w:ind w:left="106" w:right="332" w:hanging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008" w:type="dxa"/>
          </w:tcPr>
          <w:p w14:paraId="3BCFF38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1D097B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4024249D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229E448D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36B6000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31FB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2150" w:type="dxa"/>
          </w:tcPr>
          <w:p w14:paraId="35884F9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12-lead ECG</w:t>
            </w:r>
          </w:p>
        </w:tc>
        <w:tc>
          <w:tcPr>
            <w:tcW w:w="1137" w:type="dxa"/>
          </w:tcPr>
          <w:p w14:paraId="5199536D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37225936">
            <w:pPr>
              <w:spacing w:before="233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6DE82882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587E90E4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1656B0C1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022BE7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7A0CE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2150" w:type="dxa"/>
          </w:tcPr>
          <w:p w14:paraId="7B44DD6D">
            <w:pPr>
              <w:spacing w:before="84" w:line="480" w:lineRule="auto"/>
              <w:ind w:left="10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4"/>
                <w:sz w:val="19"/>
                <w:szCs w:val="19"/>
              </w:rPr>
              <w:t>Pre-stroke mRS</w:t>
            </w:r>
          </w:p>
        </w:tc>
        <w:tc>
          <w:tcPr>
            <w:tcW w:w="1137" w:type="dxa"/>
          </w:tcPr>
          <w:p w14:paraId="31D2960C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51467F7E">
            <w:pPr>
              <w:spacing w:before="87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71FA534D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4A165A3C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10B51D8A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7147088C">
            <w:pPr>
              <w:spacing w:before="87" w:line="480" w:lineRule="auto"/>
              <w:ind w:left="102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</w:tr>
      <w:tr w14:paraId="24424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150" w:type="dxa"/>
          </w:tcPr>
          <w:p w14:paraId="241972A9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  <w:lang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HSS</w:t>
            </w:r>
          </w:p>
        </w:tc>
        <w:tc>
          <w:tcPr>
            <w:tcW w:w="1137" w:type="dxa"/>
          </w:tcPr>
          <w:p w14:paraId="59B8382E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77E590AD">
            <w:pPr>
              <w:spacing w:before="234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77E81D02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278" w:type="dxa"/>
          </w:tcPr>
          <w:p w14:paraId="209EC3CF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467" w:type="dxa"/>
          </w:tcPr>
          <w:p w14:paraId="38DCBF7F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475" w:type="dxa"/>
          </w:tcPr>
          <w:p w14:paraId="456E82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65ABB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150" w:type="dxa"/>
          </w:tcPr>
          <w:p w14:paraId="071485D7">
            <w:pPr>
              <w:spacing w:before="80" w:line="480" w:lineRule="auto"/>
              <w:ind w:left="100" w:right="228" w:firstLine="2"/>
              <w:rPr>
                <w:rFonts w:ascii="Times New Roman" w:hAnsi="Times New Roman" w:eastAsia="宋体" w:cs="Times New Roman"/>
                <w:color w:val="010202"/>
                <w:spacing w:val="2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2"/>
                <w:spacing w:val="2"/>
                <w:sz w:val="19"/>
                <w:szCs w:val="19"/>
                <w:lang w:eastAsia="zh-CN"/>
              </w:rPr>
              <w:t>CT/MRI Brain Imaging</w:t>
            </w:r>
          </w:p>
        </w:tc>
        <w:tc>
          <w:tcPr>
            <w:tcW w:w="1137" w:type="dxa"/>
          </w:tcPr>
          <w:p w14:paraId="57E7F6D1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0392AD6C">
            <w:pPr>
              <w:spacing w:before="234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46DC72B2">
            <w:pPr>
              <w:spacing w:before="80" w:line="480" w:lineRule="auto"/>
              <w:ind w:left="100" w:right="228" w:firstLine="2"/>
              <w:rPr>
                <w:rFonts w:hint="default" w:ascii="Times New Roman" w:hAnsi="Times New Roman" w:eastAsia="宋体" w:cs="Times New Roman"/>
                <w:color w:val="010202"/>
                <w:spacing w:val="2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10202"/>
                <w:spacing w:val="2"/>
                <w:sz w:val="19"/>
                <w:szCs w:val="19"/>
                <w:lang w:val="en-US" w:eastAsia="zh-CN"/>
              </w:rPr>
              <w:t xml:space="preserve"> (CT)</w:t>
            </w:r>
          </w:p>
        </w:tc>
        <w:tc>
          <w:tcPr>
            <w:tcW w:w="1278" w:type="dxa"/>
          </w:tcPr>
          <w:p w14:paraId="2A829387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10202"/>
                <w:spacing w:val="2"/>
                <w:sz w:val="19"/>
                <w:szCs w:val="19"/>
                <w:lang w:val="en-US" w:eastAsia="zh-CN"/>
              </w:rPr>
              <w:t xml:space="preserve"> (DWI/CT)</w:t>
            </w:r>
          </w:p>
        </w:tc>
        <w:tc>
          <w:tcPr>
            <w:tcW w:w="1467" w:type="dxa"/>
          </w:tcPr>
          <w:p w14:paraId="1400158E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0228798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2716B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34172429">
            <w:pPr>
              <w:spacing w:before="81" w:line="480" w:lineRule="auto"/>
              <w:ind w:left="9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CTA/MRA</w:t>
            </w: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 xml:space="preserve"> </w:t>
            </w:r>
          </w:p>
        </w:tc>
        <w:tc>
          <w:tcPr>
            <w:tcW w:w="1137" w:type="dxa"/>
          </w:tcPr>
          <w:p w14:paraId="72E9960F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0637DF25">
            <w:pPr>
              <w:spacing w:before="87" w:line="480" w:lineRule="auto"/>
              <w:ind w:left="98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  <w:tc>
          <w:tcPr>
            <w:tcW w:w="855" w:type="dxa"/>
          </w:tcPr>
          <w:p w14:paraId="1A5E2F7E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606F53DA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150CDF39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6EF18C2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702CD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6221D82B">
            <w:pPr>
              <w:spacing w:before="80" w:line="480" w:lineRule="auto"/>
              <w:ind w:left="100"/>
              <w:rPr>
                <w:rFonts w:hint="default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DSA</w:t>
            </w:r>
          </w:p>
        </w:tc>
        <w:tc>
          <w:tcPr>
            <w:tcW w:w="1137" w:type="dxa"/>
          </w:tcPr>
          <w:p w14:paraId="57E10832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168BD2C5">
            <w:pPr>
              <w:spacing w:before="81" w:line="480" w:lineRule="auto"/>
              <w:ind w:left="96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7DF9F65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0E5D2BFE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7B130755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24A7D4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1BC61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150" w:type="dxa"/>
          </w:tcPr>
          <w:p w14:paraId="54FE36AC">
            <w:pPr>
              <w:spacing w:before="80" w:line="480" w:lineRule="auto"/>
              <w:ind w:left="10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Baseline eTICI Score</w:t>
            </w:r>
          </w:p>
        </w:tc>
        <w:tc>
          <w:tcPr>
            <w:tcW w:w="1137" w:type="dxa"/>
          </w:tcPr>
          <w:p w14:paraId="77E93D35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X</w:t>
            </w:r>
          </w:p>
        </w:tc>
        <w:tc>
          <w:tcPr>
            <w:tcW w:w="1008" w:type="dxa"/>
          </w:tcPr>
          <w:p w14:paraId="43658BBC">
            <w:pPr>
              <w:spacing w:before="80" w:line="480" w:lineRule="auto"/>
              <w:ind w:left="100" w:right="228" w:firstLine="2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054DFB5">
            <w:pPr>
              <w:spacing w:before="80" w:line="480" w:lineRule="auto"/>
              <w:ind w:left="100" w:right="228" w:firstLine="2"/>
              <w:rPr>
                <w:rFonts w:ascii="Times New Roman" w:hAnsi="Times New Roman" w:eastAsia="宋体" w:cs="Times New Roman"/>
                <w:color w:val="010202"/>
                <w:spacing w:val="2"/>
                <w:sz w:val="19"/>
                <w:szCs w:val="19"/>
                <w:lang w:eastAsia="zh-CN"/>
              </w:rPr>
            </w:pPr>
          </w:p>
        </w:tc>
        <w:tc>
          <w:tcPr>
            <w:tcW w:w="1278" w:type="dxa"/>
          </w:tcPr>
          <w:p w14:paraId="39207BC7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74835E38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405A3F5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53104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2150" w:type="dxa"/>
          </w:tcPr>
          <w:p w14:paraId="1A81BCFD">
            <w:pPr>
              <w:spacing w:before="81" w:line="480" w:lineRule="auto"/>
              <w:ind w:left="102" w:right="73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IA TNK Administration</w:t>
            </w:r>
          </w:p>
        </w:tc>
        <w:tc>
          <w:tcPr>
            <w:tcW w:w="1137" w:type="dxa"/>
          </w:tcPr>
          <w:p w14:paraId="70451B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49A0980">
            <w:pPr>
              <w:spacing w:before="81" w:line="480" w:lineRule="auto"/>
              <w:ind w:left="102" w:right="7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</w:tcPr>
          <w:p w14:paraId="22800A53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278" w:type="dxa"/>
          </w:tcPr>
          <w:p w14:paraId="6D4A526B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67" w:type="dxa"/>
          </w:tcPr>
          <w:p w14:paraId="2297F77F">
            <w:pPr>
              <w:spacing w:before="80" w:line="480" w:lineRule="auto"/>
              <w:ind w:left="100" w:right="228" w:firstLine="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  <w:tc>
          <w:tcPr>
            <w:tcW w:w="1475" w:type="dxa"/>
          </w:tcPr>
          <w:p w14:paraId="19B5D0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14:paraId="0949A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51E373FE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Post-treatment eTICI Score</w:t>
            </w:r>
          </w:p>
        </w:tc>
        <w:tc>
          <w:tcPr>
            <w:tcW w:w="1137" w:type="dxa"/>
          </w:tcPr>
          <w:p w14:paraId="7AC781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08422112">
            <w:pPr>
              <w:spacing w:before="81" w:line="480" w:lineRule="auto"/>
              <w:ind w:left="1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</w:tcPr>
          <w:p w14:paraId="5D7CFB26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8" w:type="dxa"/>
          </w:tcPr>
          <w:p w14:paraId="731E0010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467" w:type="dxa"/>
          </w:tcPr>
          <w:p w14:paraId="510098D6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475" w:type="dxa"/>
          </w:tcPr>
          <w:p w14:paraId="649A1EC4">
            <w:pPr>
              <w:spacing w:before="87" w:line="480" w:lineRule="auto"/>
              <w:ind w:left="102"/>
              <w:rPr>
                <w:rFonts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</w:pPr>
          </w:p>
        </w:tc>
      </w:tr>
      <w:tr w14:paraId="04E86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0FB59C2D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  <w:t>Concomitant Medications</w:t>
            </w:r>
          </w:p>
        </w:tc>
        <w:tc>
          <w:tcPr>
            <w:tcW w:w="1137" w:type="dxa"/>
          </w:tcPr>
          <w:p w14:paraId="3FB93578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008" w:type="dxa"/>
            <w:vAlign w:val="top"/>
          </w:tcPr>
          <w:p w14:paraId="0F2B1E17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  <w:vAlign w:val="top"/>
          </w:tcPr>
          <w:p w14:paraId="17195243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278" w:type="dxa"/>
          </w:tcPr>
          <w:p w14:paraId="710D2E04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67" w:type="dxa"/>
            <w:vAlign w:val="top"/>
          </w:tcPr>
          <w:p w14:paraId="770AFCF6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75" w:type="dxa"/>
            <w:vAlign w:val="top"/>
          </w:tcPr>
          <w:p w14:paraId="51E0F637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</w:tr>
      <w:tr w14:paraId="191CB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600B5068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10202"/>
                <w:spacing w:val="3"/>
                <w:sz w:val="19"/>
                <w:szCs w:val="19"/>
              </w:rPr>
              <w:t>Adverse Events</w:t>
            </w:r>
          </w:p>
        </w:tc>
        <w:tc>
          <w:tcPr>
            <w:tcW w:w="1137" w:type="dxa"/>
          </w:tcPr>
          <w:p w14:paraId="51A5C8B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top"/>
          </w:tcPr>
          <w:p w14:paraId="4FFBD723">
            <w:pPr>
              <w:spacing w:before="81" w:line="480" w:lineRule="auto"/>
              <w:ind w:left="102" w:lef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  <w:vAlign w:val="top"/>
          </w:tcPr>
          <w:p w14:paraId="1A37B2FD">
            <w:pPr>
              <w:spacing w:before="81" w:line="480" w:lineRule="auto"/>
              <w:ind w:left="102" w:lef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278" w:type="dxa"/>
          </w:tcPr>
          <w:p w14:paraId="44EE4203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67" w:type="dxa"/>
            <w:vAlign w:val="top"/>
          </w:tcPr>
          <w:p w14:paraId="45B65EE5">
            <w:pPr>
              <w:spacing w:before="81" w:line="480" w:lineRule="auto"/>
              <w:ind w:left="102" w:lef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75" w:type="dxa"/>
            <w:vAlign w:val="top"/>
          </w:tcPr>
          <w:p w14:paraId="34E97E5B">
            <w:pPr>
              <w:spacing w:before="81" w:line="480" w:lineRule="auto"/>
              <w:ind w:left="102" w:left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</w:tr>
      <w:tr w14:paraId="4F574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229C9D71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Serious Adverse Events</w:t>
            </w:r>
          </w:p>
        </w:tc>
        <w:tc>
          <w:tcPr>
            <w:tcW w:w="1137" w:type="dxa"/>
          </w:tcPr>
          <w:p w14:paraId="6824311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auto"/>
            <w:vAlign w:val="top"/>
          </w:tcPr>
          <w:p w14:paraId="435C79D0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Arial" w:cs="Times New Roman"/>
                <w:snapToGrid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855" w:type="dxa"/>
            <w:vAlign w:val="top"/>
          </w:tcPr>
          <w:p w14:paraId="28B4104E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278" w:type="dxa"/>
          </w:tcPr>
          <w:p w14:paraId="3D292F11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67" w:type="dxa"/>
            <w:vAlign w:val="top"/>
          </w:tcPr>
          <w:p w14:paraId="5A6E4248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75" w:type="dxa"/>
            <w:vAlign w:val="top"/>
          </w:tcPr>
          <w:p w14:paraId="72199D31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</w:tr>
      <w:tr w14:paraId="0F0AC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0B416B8D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Final Infarct Volume Assessment</w:t>
            </w:r>
          </w:p>
        </w:tc>
        <w:tc>
          <w:tcPr>
            <w:tcW w:w="1137" w:type="dxa"/>
          </w:tcPr>
          <w:p w14:paraId="680956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auto"/>
            <w:vAlign w:val="top"/>
          </w:tcPr>
          <w:p w14:paraId="6FAE481A">
            <w:pPr>
              <w:spacing w:before="81" w:line="480" w:lineRule="auto"/>
              <w:ind w:left="102" w:leftChars="0"/>
              <w:rPr>
                <w:rFonts w:ascii="Times New Roman" w:hAnsi="Times New Roman" w:eastAsia="Arial" w:cs="Times New Roman"/>
                <w:snapToGrid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6EACB0D6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vAlign w:val="top"/>
          </w:tcPr>
          <w:p w14:paraId="6817B8D5">
            <w:pPr>
              <w:spacing w:before="81" w:line="480" w:lineRule="auto"/>
              <w:ind w:left="102" w:leftChars="0"/>
              <w:rPr>
                <w:rFonts w:ascii="Times New Roman" w:hAnsi="Times New Roman" w:eastAsia="Times New Roman" w:cs="Times New Roman"/>
                <w:snapToGrid w:val="0"/>
                <w:color w:val="010202"/>
                <w:spacing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67" w:type="dxa"/>
          </w:tcPr>
          <w:p w14:paraId="4823CEFB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475" w:type="dxa"/>
          </w:tcPr>
          <w:p w14:paraId="7ABFF9CB">
            <w:pPr>
              <w:spacing w:before="87" w:line="480" w:lineRule="auto"/>
              <w:ind w:left="102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</w:p>
        </w:tc>
      </w:tr>
      <w:tr w14:paraId="0B742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</w:tcPr>
          <w:p w14:paraId="63FAC2B9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mRS Assessment</w:t>
            </w:r>
          </w:p>
        </w:tc>
        <w:tc>
          <w:tcPr>
            <w:tcW w:w="1137" w:type="dxa"/>
          </w:tcPr>
          <w:p w14:paraId="1C7358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3498E428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55" w:type="dxa"/>
          </w:tcPr>
          <w:p w14:paraId="45FB806B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vAlign w:val="top"/>
          </w:tcPr>
          <w:p w14:paraId="5402BC3E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Times New Roman" w:cs="Times New Roman"/>
                <w:snapToGrid w:val="0"/>
                <w:color w:val="010202"/>
                <w:spacing w:val="2"/>
                <w:sz w:val="19"/>
                <w:szCs w:val="19"/>
                <w:lang w:val="en-US" w:eastAsia="zh-CN" w:bidi="ar-SA"/>
              </w:rPr>
            </w:pPr>
          </w:p>
        </w:tc>
        <w:tc>
          <w:tcPr>
            <w:tcW w:w="1467" w:type="dxa"/>
          </w:tcPr>
          <w:p w14:paraId="7D007459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  <w:tc>
          <w:tcPr>
            <w:tcW w:w="1475" w:type="dxa"/>
            <w:vAlign w:val="top"/>
          </w:tcPr>
          <w:p w14:paraId="79E2088C">
            <w:pPr>
              <w:spacing w:before="81" w:line="480" w:lineRule="auto"/>
              <w:ind w:left="102" w:left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  <w:t>X</w:t>
            </w:r>
          </w:p>
        </w:tc>
      </w:tr>
      <w:tr w14:paraId="305CC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50" w:type="dxa"/>
            <w:tcBorders>
              <w:bottom w:val="single" w:color="auto" w:sz="4" w:space="0"/>
            </w:tcBorders>
          </w:tcPr>
          <w:p w14:paraId="7C5BEC51">
            <w:pPr>
              <w:spacing w:before="81" w:line="480" w:lineRule="auto"/>
              <w:ind w:left="102"/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eastAsia="zh-CN"/>
              </w:rPr>
              <w:t>Mortality Assessment</w:t>
            </w:r>
          </w:p>
        </w:tc>
        <w:tc>
          <w:tcPr>
            <w:tcW w:w="1137" w:type="dxa"/>
            <w:tcBorders>
              <w:bottom w:val="single" w:color="auto" w:sz="4" w:space="0"/>
            </w:tcBorders>
          </w:tcPr>
          <w:p w14:paraId="54E7FD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bottom w:val="single" w:color="auto" w:sz="4" w:space="0"/>
            </w:tcBorders>
          </w:tcPr>
          <w:p w14:paraId="0719EBA2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55" w:type="dxa"/>
            <w:tcBorders>
              <w:bottom w:val="single" w:color="auto" w:sz="4" w:space="0"/>
            </w:tcBorders>
          </w:tcPr>
          <w:p w14:paraId="3F405781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8" w:type="dxa"/>
            <w:tcBorders>
              <w:bottom w:val="single" w:color="auto" w:sz="4" w:space="0"/>
            </w:tcBorders>
          </w:tcPr>
          <w:p w14:paraId="0C58D997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467" w:type="dxa"/>
            <w:tcBorders>
              <w:bottom w:val="single" w:color="auto" w:sz="4" w:space="0"/>
            </w:tcBorders>
          </w:tcPr>
          <w:p w14:paraId="57216A38">
            <w:pPr>
              <w:spacing w:before="81" w:line="480" w:lineRule="auto"/>
              <w:ind w:left="102"/>
              <w:rPr>
                <w:rFonts w:ascii="Times New Roman" w:hAnsi="Times New Roman" w:eastAsia="宋体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475" w:type="dxa"/>
            <w:tcBorders>
              <w:bottom w:val="single" w:color="auto" w:sz="4" w:space="0"/>
            </w:tcBorders>
            <w:vAlign w:val="top"/>
          </w:tcPr>
          <w:p w14:paraId="5490F902">
            <w:pPr>
              <w:spacing w:before="81" w:line="480" w:lineRule="auto"/>
              <w:ind w:left="102" w:leftChars="0" w:right="738" w:rightChars="0"/>
              <w:rPr>
                <w:rFonts w:ascii="Times New Roman" w:hAnsi="Times New Roman" w:eastAsia="Times New Roman" w:cs="Times New Roman"/>
                <w:color w:val="010202"/>
                <w:spacing w:val="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10202"/>
                <w:spacing w:val="4"/>
                <w:sz w:val="19"/>
                <w:szCs w:val="19"/>
                <w:lang w:eastAsia="zh-CN"/>
              </w:rPr>
              <w:t>X</w:t>
            </w:r>
          </w:p>
        </w:tc>
      </w:tr>
    </w:tbl>
    <w:p w14:paraId="7A46CBEF">
      <w:pPr>
        <w:rPr>
          <w:rFonts w:hint="eastAsia" w:ascii="Times New Roman" w:hAnsi="Times New Roman" w:eastAsia="宋体" w:cs="Times New Roman"/>
          <w:sz w:val="19"/>
          <w:szCs w:val="19"/>
          <w:lang w:val="en-US" w:eastAsia="zh-CN"/>
        </w:rPr>
      </w:pPr>
      <w:r>
        <w:rPr>
          <w:rFonts w:hint="eastAsia" w:ascii="Times New Roman" w:hAnsi="Times New Roman" w:eastAsia="宋体" w:cs="Times New Roman"/>
          <w:sz w:val="19"/>
          <w:szCs w:val="19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19"/>
          <w:szCs w:val="19"/>
          <w:lang w:val="en-US" w:eastAsia="zh-CN"/>
        </w:rPr>
        <w:t>Physical examination at Day 90 will be performed if the participant returns for an on-site visit.</w:t>
      </w:r>
    </w:p>
    <w:p w14:paraId="6D302905">
      <w:pPr>
        <w:rPr>
          <w:rFonts w:hint="default" w:ascii="Times New Roman" w:hAnsi="Times New Roman" w:eastAsia="宋体" w:cs="Times New Roman"/>
          <w:sz w:val="19"/>
          <w:szCs w:val="19"/>
          <w:lang w:val="en-US" w:eastAsia="zh-CN"/>
        </w:rPr>
      </w:pPr>
      <w:r>
        <w:rPr>
          <w:rFonts w:hint="eastAsia" w:ascii="Times New Roman" w:hAnsi="Times New Roman" w:eastAsia="宋体" w:cs="Times New Roman"/>
          <w:sz w:val="19"/>
          <w:szCs w:val="19"/>
          <w:lang w:val="en-US" w:eastAsia="zh-CN"/>
        </w:rPr>
        <w:t>BP, blood pressure; HR, heart rate; ECG, electrocardiogram; mRS, modified Rankin scale; NIHSS, National Institutes of Health Stroke Scale; CT, computed tomography; MRI, magnetic resonance imaging; DWI, diffusion-weighted imaging; CTA, computed tomography angiography; MRA, magnetic resonance angiography; DSA, digital subtraction angiography; eTICI, expanded Thrombolysis in Cerebral Infarction.</w:t>
      </w:r>
    </w:p>
    <w:p w14:paraId="2AA15648">
      <w:pPr>
        <w:rPr>
          <w:lang w:val="en-US"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B5A57"/>
    <w:rsid w:val="2E4D6F77"/>
    <w:rsid w:val="319D6815"/>
    <w:rsid w:val="5E3F1ED8"/>
    <w:rsid w:val="71795F3D"/>
    <w:rsid w:val="72BB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040</Characters>
  <Lines>0</Lines>
  <Paragraphs>0</Paragraphs>
  <TotalTime>0</TotalTime>
  <ScaleCrop>false</ScaleCrop>
  <LinksUpToDate>false</LinksUpToDate>
  <CharactersWithSpaces>115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39:00Z</dcterms:created>
  <dc:creator>Lenovo</dc:creator>
  <cp:lastModifiedBy>邓刚</cp:lastModifiedBy>
  <dcterms:modified xsi:type="dcterms:W3CDTF">2026-06-15T05:2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mNmYTY0ZjIwNGVhYmNjMWVkNWY2YmM4N2ExNjc3NDIiLCJ1c2VySWQiOiIzNzA0Njc4MTAifQ==</vt:lpwstr>
  </property>
  <property fmtid="{D5CDD505-2E9C-101B-9397-08002B2CF9AE}" pid="4" name="ICV">
    <vt:lpwstr>06A8FEF225C049A899DB152F463C3CDF_12</vt:lpwstr>
  </property>
</Properties>
</file>